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8E5D1" w14:textId="25D0677D" w:rsidR="00642E0A" w:rsidRPr="00431E63" w:rsidRDefault="00642E0A" w:rsidP="00642E0A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</w:rPr>
      </w:pPr>
      <w:r w:rsidRPr="00431E63">
        <w:rPr>
          <w:rFonts w:ascii="Times New Roman" w:hAnsi="Times New Roman"/>
          <w:b/>
          <w:bCs/>
          <w:color w:val="000000"/>
          <w:sz w:val="24"/>
        </w:rPr>
        <w:t>Supplementary m</w:t>
      </w:r>
      <w:r w:rsidR="005A1F98">
        <w:rPr>
          <w:rFonts w:ascii="Times New Roman" w:hAnsi="Times New Roman"/>
          <w:b/>
          <w:bCs/>
          <w:color w:val="000000"/>
          <w:sz w:val="24"/>
        </w:rPr>
        <w:t>ethods</w:t>
      </w:r>
    </w:p>
    <w:p w14:paraId="63E8446B" w14:textId="77777777" w:rsidR="00431E63" w:rsidRPr="00431E63" w:rsidRDefault="00431E63" w:rsidP="00374195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415A0438" w14:textId="4065398C" w:rsidR="00A96447" w:rsidRPr="00E72A76" w:rsidRDefault="00E72A76" w:rsidP="00A96447">
      <w:pPr>
        <w:pStyle w:val="BodyText"/>
        <w:spacing w:before="7" w:line="480" w:lineRule="auto"/>
        <w:ind w:right="38"/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u w:val="single"/>
          <w:lang w:eastAsia="zh-CN"/>
        </w:rPr>
      </w:pPr>
      <w:r w:rsidRPr="00E72A76"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u w:val="single"/>
          <w:lang w:eastAsia="zh-CN"/>
        </w:rPr>
        <w:t>The formula</w:t>
      </w:r>
      <w:r w:rsidR="00A35940"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u w:val="single"/>
          <w:lang w:eastAsia="zh-CN"/>
        </w:rPr>
        <w:t>s</w:t>
      </w:r>
      <w:r w:rsidRPr="00E72A76"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u w:val="single"/>
          <w:lang w:eastAsia="zh-CN"/>
        </w:rPr>
        <w:t xml:space="preserve"> of </w:t>
      </w:r>
      <w:proofErr w:type="spellStart"/>
      <w:r w:rsidRPr="00E72A76"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u w:val="single"/>
          <w:lang w:eastAsia="zh-CN"/>
        </w:rPr>
        <w:t>radscore</w:t>
      </w:r>
      <w:proofErr w:type="spellEnd"/>
      <w:r w:rsidRPr="00E72A76"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u w:val="single"/>
          <w:lang w:eastAsia="zh-CN"/>
        </w:rPr>
        <w:t xml:space="preserve"> calculation</w:t>
      </w:r>
      <w:bookmarkStart w:id="0" w:name="OLE_LINK14"/>
      <w:r w:rsidR="00A96447" w:rsidRPr="00E72A76"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u w:val="single"/>
          <w:lang w:eastAsia="zh-CN"/>
        </w:rPr>
        <w:t xml:space="preserve">. </w:t>
      </w:r>
      <w:bookmarkEnd w:id="0"/>
    </w:p>
    <w:p w14:paraId="35609F74" w14:textId="77777777" w:rsidR="00A96447" w:rsidRPr="00431E63" w:rsidRDefault="00A96447" w:rsidP="00A96447">
      <w:pPr>
        <w:pStyle w:val="BodyText"/>
        <w:spacing w:before="7" w:line="480" w:lineRule="auto"/>
        <w:ind w:right="38"/>
        <w:rPr>
          <w:rFonts w:ascii="Times New Roman" w:eastAsia="Times New Roman Uni" w:hAnsi="Times New Roman" w:cs="Times New Roman"/>
          <w:color w:val="000000"/>
          <w:w w:val="105"/>
          <w:sz w:val="24"/>
          <w:szCs w:val="24"/>
          <w:lang w:eastAsia="zh-CN"/>
        </w:rPr>
      </w:pPr>
    </w:p>
    <w:p w14:paraId="04F9A8AA" w14:textId="7DA115FE" w:rsidR="00431E63" w:rsidRPr="00431E63" w:rsidRDefault="00431E63" w:rsidP="00431E63">
      <w:pPr>
        <w:adjustRightInd w:val="0"/>
        <w:snapToGrid w:val="0"/>
        <w:rPr>
          <w:rFonts w:ascii="Times New Roman" w:hAnsi="Times New Roman"/>
          <w:sz w:val="24"/>
        </w:rPr>
      </w:pPr>
      <w:r w:rsidRPr="00431E63">
        <w:rPr>
          <w:rFonts w:ascii="Times New Roman" w:hAnsi="Times New Roman"/>
          <w:sz w:val="24"/>
        </w:rPr>
        <w:t xml:space="preserve">The formula for PET/CT </w:t>
      </w:r>
      <w:proofErr w:type="spellStart"/>
      <w:r w:rsidRPr="00431E63">
        <w:rPr>
          <w:rFonts w:ascii="Times New Roman" w:hAnsi="Times New Roman"/>
          <w:sz w:val="24"/>
        </w:rPr>
        <w:t>radscore</w:t>
      </w:r>
      <w:proofErr w:type="spellEnd"/>
      <w:r w:rsidRPr="00431E63">
        <w:rPr>
          <w:rFonts w:ascii="Times New Roman" w:hAnsi="Times New Roman"/>
          <w:sz w:val="24"/>
        </w:rPr>
        <w:t xml:space="preserve"> is:</w:t>
      </w:r>
    </w:p>
    <w:p w14:paraId="78C8293E" w14:textId="251EB770" w:rsidR="00431E63" w:rsidRDefault="00431E63" w:rsidP="00431E63">
      <w:pPr>
        <w:adjustRightInd w:val="0"/>
        <w:snapToGrid w:val="0"/>
        <w:rPr>
          <w:rFonts w:ascii="Times New Roman" w:hAnsi="Times New Roman"/>
          <w:sz w:val="24"/>
        </w:rPr>
      </w:pPr>
      <w:proofErr w:type="spellStart"/>
      <w:r w:rsidRPr="00431E63">
        <w:rPr>
          <w:rFonts w:ascii="Times New Roman" w:hAnsi="Times New Roman"/>
          <w:sz w:val="24"/>
        </w:rPr>
        <w:t>Radscore</w:t>
      </w:r>
      <w:proofErr w:type="spellEnd"/>
      <w:r w:rsidR="00133E33">
        <w:rPr>
          <w:rFonts w:ascii="Times New Roman" w:hAnsi="Times New Roman"/>
          <w:sz w:val="24"/>
        </w:rPr>
        <w:t>=</w:t>
      </w:r>
      <w:r w:rsidRPr="00431E63">
        <w:rPr>
          <w:rFonts w:ascii="Times New Roman" w:hAnsi="Times New Roman"/>
          <w:sz w:val="24"/>
        </w:rPr>
        <w:t xml:space="preserve"> = 0.29*CT_ShortRunEmphasis_AllDirection_offset1_SD+0.142*CT_LongRunHighGreyLevelEmphasis_angle90_offset4+-0.769*CT_uniformity+-0.062*CT_HaralickCorrelation_AllDirection_offset4_SD+-0.055*CT_LongRunLowGreyLevelEmphasis_AllDirection_offset4_SD+-0.506*CT_HaraEntroy+0.802*CT_LongRunEmphasis_AllDirection_offset1_SD+-0.103*CT_Percentile70+-0.625*CT_LongRunEmphasis_AllDirection_offset4_SD+0.565*PET_Percentile10+-0.379*CT_GLCMEnergy_angle135_offset7+0.196*CT_LongRunLowGreyLevelEmphasis_AllDirection_offset1_SD+0.406*CT_LongRunHighGreyLevelEmphasis_angle0_offset1+0.432*CT_Percentile30+0.045*CT_LongRunEmphasis_angle135_offset4+-0.206*CT_LongRunLowGreyLevelEmphasis_AllDirection_offset7_SD+0.408*CT_GLCMEntropy_angle90_offset1+0.205*CT_HaralickCorrelation_AllDirection_offset7_SD+</w:t>
      </w:r>
      <w:bookmarkStart w:id="1" w:name="_Hlk42890762"/>
      <w:r w:rsidRPr="00431E63">
        <w:rPr>
          <w:rFonts w:ascii="Times New Roman" w:hAnsi="Times New Roman"/>
          <w:sz w:val="24"/>
        </w:rPr>
        <w:t>-</w:t>
      </w:r>
      <w:bookmarkEnd w:id="1"/>
      <w:r w:rsidRPr="00431E63">
        <w:rPr>
          <w:rFonts w:ascii="Times New Roman" w:hAnsi="Times New Roman"/>
          <w:sz w:val="24"/>
        </w:rPr>
        <w:t>0.361*CT_LongRunHighGreyLevelEmphasis_angle45_offset1+-0.132*CT_Correlation_AllDirection_offset4_SD+0.596*CT_LongRunEmphasis_angle90_offset4+0.751*PET_differenceEntropy + -0.757</w:t>
      </w:r>
    </w:p>
    <w:p w14:paraId="4821F639" w14:textId="77777777" w:rsidR="005F0958" w:rsidRPr="00431E63" w:rsidRDefault="005F0958" w:rsidP="00431E63">
      <w:pPr>
        <w:adjustRightInd w:val="0"/>
        <w:snapToGrid w:val="0"/>
        <w:rPr>
          <w:rFonts w:ascii="Times New Roman" w:hAnsi="Times New Roman"/>
          <w:sz w:val="24"/>
        </w:rPr>
      </w:pPr>
    </w:p>
    <w:p w14:paraId="31E32529" w14:textId="77777777" w:rsidR="00431E63" w:rsidRPr="00431E63" w:rsidRDefault="00431E63" w:rsidP="00431E63">
      <w:pPr>
        <w:adjustRightInd w:val="0"/>
        <w:snapToGrid w:val="0"/>
        <w:rPr>
          <w:rFonts w:ascii="Times New Roman" w:hAnsi="Times New Roman"/>
          <w:sz w:val="24"/>
        </w:rPr>
      </w:pPr>
      <w:r w:rsidRPr="00431E63">
        <w:rPr>
          <w:rFonts w:ascii="Times New Roman" w:hAnsi="Times New Roman"/>
          <w:sz w:val="24"/>
        </w:rPr>
        <w:t xml:space="preserve">The formula for CT </w:t>
      </w:r>
      <w:proofErr w:type="spellStart"/>
      <w:r w:rsidRPr="00431E63">
        <w:rPr>
          <w:rFonts w:ascii="Times New Roman" w:hAnsi="Times New Roman"/>
          <w:sz w:val="24"/>
        </w:rPr>
        <w:t>radscore</w:t>
      </w:r>
      <w:proofErr w:type="spellEnd"/>
      <w:r w:rsidRPr="00431E63">
        <w:rPr>
          <w:rFonts w:ascii="Times New Roman" w:hAnsi="Times New Roman"/>
          <w:sz w:val="24"/>
        </w:rPr>
        <w:t xml:space="preserve"> is:</w:t>
      </w:r>
    </w:p>
    <w:p w14:paraId="721576A0" w14:textId="37E85BE9" w:rsidR="00431E63" w:rsidRDefault="00431E63" w:rsidP="00431E63">
      <w:pPr>
        <w:adjustRightInd w:val="0"/>
        <w:snapToGrid w:val="0"/>
        <w:rPr>
          <w:rFonts w:ascii="Times New Roman" w:hAnsi="Times New Roman"/>
          <w:sz w:val="24"/>
        </w:rPr>
      </w:pPr>
      <w:proofErr w:type="spellStart"/>
      <w:r w:rsidRPr="00431E63">
        <w:rPr>
          <w:rFonts w:ascii="Times New Roman" w:hAnsi="Times New Roman"/>
          <w:sz w:val="24"/>
        </w:rPr>
        <w:t>Radscore</w:t>
      </w:r>
      <w:proofErr w:type="spellEnd"/>
      <w:r w:rsidR="00133E33">
        <w:rPr>
          <w:rFonts w:ascii="Times New Roman" w:hAnsi="Times New Roman"/>
          <w:sz w:val="24"/>
        </w:rPr>
        <w:t>=</w:t>
      </w:r>
      <w:r w:rsidRPr="00431E63">
        <w:rPr>
          <w:rFonts w:ascii="Times New Roman" w:hAnsi="Times New Roman"/>
          <w:sz w:val="24"/>
        </w:rPr>
        <w:t xml:space="preserve"> = 0.876*CT_ShortRunEmphasis_AllDirection_offset1_SD+0.021*CT_HaralickCorrelation_AllDirection_offset4_SD+-0.054*CT_Percentile65+-1.206*CT_HaraEntroy+0.432*CT_LongRunHighGreyLevelEmphasis_angle0_offset1+0.401*CT_LongRunLowGreyLevelEmphasis_AllDirection_offset1_SD+-0.167*CT_Correlation_AllDirection_offset4_SD+-0.437*CT_LongRunEmphasis_AllDirection_offset4_SD+-0.103*CT_Percentile10+-0.018*CT_GLCMEnergy_angle45_offset7+0.035*CT_ShortRunHighGreyLevelEmphasis_AllDirection_offset4_SD+-1.158*CT_GLCMEnergy_angle135_offset1+0.066*CT_Percentile85+0.278*CT_HaralickCorrelation_AllDirection_offset7_SD+0.496*CT_LongRunEmphasis_angle90_offset4+0.599*CT_Percentile35+0.233*CT_ShortRunEmphasis_AllDirection_offset1 + -0.599</w:t>
      </w:r>
    </w:p>
    <w:p w14:paraId="5E21255E" w14:textId="77777777" w:rsidR="005F0958" w:rsidRPr="00431E63" w:rsidRDefault="005F0958" w:rsidP="00431E63">
      <w:pPr>
        <w:adjustRightInd w:val="0"/>
        <w:snapToGrid w:val="0"/>
        <w:rPr>
          <w:rFonts w:ascii="Times New Roman" w:hAnsi="Times New Roman"/>
          <w:sz w:val="24"/>
        </w:rPr>
      </w:pPr>
    </w:p>
    <w:p w14:paraId="3C74C512" w14:textId="3AB04B7E" w:rsidR="00431E63" w:rsidRPr="00431E63" w:rsidRDefault="00431E63" w:rsidP="00431E63">
      <w:pPr>
        <w:adjustRightInd w:val="0"/>
        <w:snapToGrid w:val="0"/>
        <w:rPr>
          <w:rFonts w:ascii="Times New Roman" w:hAnsi="Times New Roman"/>
          <w:sz w:val="24"/>
        </w:rPr>
      </w:pPr>
      <w:r w:rsidRPr="00431E63">
        <w:rPr>
          <w:rFonts w:ascii="Times New Roman" w:hAnsi="Times New Roman"/>
          <w:sz w:val="24"/>
        </w:rPr>
        <w:t xml:space="preserve">The formula for PET </w:t>
      </w:r>
      <w:proofErr w:type="spellStart"/>
      <w:r w:rsidRPr="00431E63">
        <w:rPr>
          <w:rFonts w:ascii="Times New Roman" w:hAnsi="Times New Roman"/>
          <w:sz w:val="24"/>
        </w:rPr>
        <w:t>radscore</w:t>
      </w:r>
      <w:proofErr w:type="spellEnd"/>
      <w:r w:rsidRPr="00431E63">
        <w:rPr>
          <w:rFonts w:ascii="Times New Roman" w:hAnsi="Times New Roman"/>
          <w:sz w:val="24"/>
        </w:rPr>
        <w:t xml:space="preserve"> is</w:t>
      </w:r>
      <w:r w:rsidR="00047AA5" w:rsidRPr="00047AA5">
        <w:rPr>
          <w:rFonts w:ascii="Times New Roman" w:hAnsi="Times New Roman"/>
          <w:sz w:val="24"/>
        </w:rPr>
        <w:t>:</w:t>
      </w:r>
    </w:p>
    <w:p w14:paraId="66B92192" w14:textId="77777777" w:rsidR="00431E63" w:rsidRPr="00431E63" w:rsidRDefault="00431E63" w:rsidP="00431E63">
      <w:pPr>
        <w:adjustRightInd w:val="0"/>
        <w:snapToGrid w:val="0"/>
        <w:rPr>
          <w:rFonts w:ascii="Times New Roman" w:hAnsi="Times New Roman"/>
          <w:sz w:val="24"/>
        </w:rPr>
      </w:pPr>
      <w:proofErr w:type="spellStart"/>
      <w:r w:rsidRPr="00431E63">
        <w:rPr>
          <w:rFonts w:ascii="Times New Roman" w:hAnsi="Times New Roman"/>
          <w:sz w:val="24"/>
        </w:rPr>
        <w:t>Radscore</w:t>
      </w:r>
      <w:proofErr w:type="spellEnd"/>
      <w:r w:rsidRPr="00431E63">
        <w:rPr>
          <w:rFonts w:ascii="Times New Roman" w:hAnsi="Times New Roman"/>
          <w:sz w:val="24"/>
        </w:rPr>
        <w:t xml:space="preserve"> =</w:t>
      </w:r>
    </w:p>
    <w:p w14:paraId="56D1E714" w14:textId="2860A7F0" w:rsidR="00A96447" w:rsidRPr="00EB1BA7" w:rsidRDefault="00431E63" w:rsidP="00EB1BA7">
      <w:pPr>
        <w:adjustRightInd w:val="0"/>
        <w:snapToGrid w:val="0"/>
        <w:rPr>
          <w:rFonts w:ascii="Times New Roman" w:hAnsi="Times New Roman"/>
          <w:sz w:val="24"/>
        </w:rPr>
      </w:pPr>
      <w:r w:rsidRPr="00431E63">
        <w:rPr>
          <w:rFonts w:ascii="Times New Roman" w:hAnsi="Times New Roman"/>
          <w:sz w:val="24"/>
        </w:rPr>
        <w:t>2.002*PET_Percentile15+0.141*PET_differenceEntropy+-0.433*PET_Variance+-0.407*PET_HaralickCorrelation_angle0_offset1+-0.259*PET_MeanDeviation+-0.296*PET_ShortRunLowGreyLevelEmphasis_angle135_offset1+0.31*PET_LongRunHighGreyLevelEmphasis_angle90_offset4+0.146*PET_Elongation+0.029*PET_Percentile45+0.753*PET_Inertia_angle90_offset1+-0.955*PET_MinIntensity + -0.822</w:t>
      </w:r>
    </w:p>
    <w:sectPr w:rsidR="00A96447" w:rsidRPr="00EB1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B440B9" w14:textId="77777777" w:rsidR="002778CF" w:rsidRDefault="002778CF" w:rsidP="00642E0A">
      <w:r>
        <w:separator/>
      </w:r>
    </w:p>
  </w:endnote>
  <w:endnote w:type="continuationSeparator" w:id="0">
    <w:p w14:paraId="77E59F35" w14:textId="77777777" w:rsidR="002778CF" w:rsidRDefault="002778CF" w:rsidP="00642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3C96C" w14:textId="77777777" w:rsidR="002778CF" w:rsidRDefault="002778CF" w:rsidP="00642E0A">
      <w:r>
        <w:separator/>
      </w:r>
    </w:p>
  </w:footnote>
  <w:footnote w:type="continuationSeparator" w:id="0">
    <w:p w14:paraId="5F230E2B" w14:textId="77777777" w:rsidR="002778CF" w:rsidRDefault="002778CF" w:rsidP="00642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62E39CE-F550-4866-AA45-805BDB73384C}"/>
    <w:docVar w:name="KY_MEDREF_VERSION" w:val="3"/>
  </w:docVars>
  <w:rsids>
    <w:rsidRoot w:val="00642E0A"/>
    <w:rsid w:val="0000285B"/>
    <w:rsid w:val="00005013"/>
    <w:rsid w:val="00011F69"/>
    <w:rsid w:val="00040861"/>
    <w:rsid w:val="00047AA5"/>
    <w:rsid w:val="00052A70"/>
    <w:rsid w:val="00067456"/>
    <w:rsid w:val="0008649D"/>
    <w:rsid w:val="00093DA0"/>
    <w:rsid w:val="000A019F"/>
    <w:rsid w:val="000B0A57"/>
    <w:rsid w:val="000B1966"/>
    <w:rsid w:val="000B2A1A"/>
    <w:rsid w:val="000B5C59"/>
    <w:rsid w:val="000D0FE4"/>
    <w:rsid w:val="000D46AF"/>
    <w:rsid w:val="000E47BB"/>
    <w:rsid w:val="001109A6"/>
    <w:rsid w:val="001163A2"/>
    <w:rsid w:val="00133E33"/>
    <w:rsid w:val="001409B0"/>
    <w:rsid w:val="00145975"/>
    <w:rsid w:val="00150870"/>
    <w:rsid w:val="00185550"/>
    <w:rsid w:val="001A7FAF"/>
    <w:rsid w:val="001C6EFC"/>
    <w:rsid w:val="001E580F"/>
    <w:rsid w:val="001F3D3A"/>
    <w:rsid w:val="00216146"/>
    <w:rsid w:val="00220206"/>
    <w:rsid w:val="00240B6D"/>
    <w:rsid w:val="0025395E"/>
    <w:rsid w:val="00254EC3"/>
    <w:rsid w:val="002555A2"/>
    <w:rsid w:val="00257753"/>
    <w:rsid w:val="00257FB8"/>
    <w:rsid w:val="0026073F"/>
    <w:rsid w:val="0026213D"/>
    <w:rsid w:val="00270C6B"/>
    <w:rsid w:val="002778CF"/>
    <w:rsid w:val="002852C2"/>
    <w:rsid w:val="002A105C"/>
    <w:rsid w:val="002C609F"/>
    <w:rsid w:val="002C6382"/>
    <w:rsid w:val="002E6337"/>
    <w:rsid w:val="002F18A9"/>
    <w:rsid w:val="002F503B"/>
    <w:rsid w:val="002F515C"/>
    <w:rsid w:val="0030218C"/>
    <w:rsid w:val="0031522F"/>
    <w:rsid w:val="00322341"/>
    <w:rsid w:val="00342CB4"/>
    <w:rsid w:val="00356F77"/>
    <w:rsid w:val="003576E7"/>
    <w:rsid w:val="00372769"/>
    <w:rsid w:val="00374195"/>
    <w:rsid w:val="003761A6"/>
    <w:rsid w:val="00382D89"/>
    <w:rsid w:val="00383245"/>
    <w:rsid w:val="003A2F16"/>
    <w:rsid w:val="003A3BF7"/>
    <w:rsid w:val="003A434E"/>
    <w:rsid w:val="003A4F07"/>
    <w:rsid w:val="003A55C5"/>
    <w:rsid w:val="003A5AD6"/>
    <w:rsid w:val="003A7107"/>
    <w:rsid w:val="003F2390"/>
    <w:rsid w:val="003F3F28"/>
    <w:rsid w:val="00401708"/>
    <w:rsid w:val="00422A78"/>
    <w:rsid w:val="004315C7"/>
    <w:rsid w:val="00431E63"/>
    <w:rsid w:val="0043313E"/>
    <w:rsid w:val="00447E04"/>
    <w:rsid w:val="0049305B"/>
    <w:rsid w:val="004A1E43"/>
    <w:rsid w:val="004A5BFA"/>
    <w:rsid w:val="004B7733"/>
    <w:rsid w:val="004C539E"/>
    <w:rsid w:val="004D29DB"/>
    <w:rsid w:val="004E35BF"/>
    <w:rsid w:val="004F79B9"/>
    <w:rsid w:val="00505D2E"/>
    <w:rsid w:val="00511B8D"/>
    <w:rsid w:val="0051493E"/>
    <w:rsid w:val="0052558B"/>
    <w:rsid w:val="00530BE5"/>
    <w:rsid w:val="00534E09"/>
    <w:rsid w:val="00553AC5"/>
    <w:rsid w:val="00572971"/>
    <w:rsid w:val="0057304D"/>
    <w:rsid w:val="0059602E"/>
    <w:rsid w:val="005A1F98"/>
    <w:rsid w:val="005A21C7"/>
    <w:rsid w:val="005C61C5"/>
    <w:rsid w:val="005D3EF3"/>
    <w:rsid w:val="005D4AB1"/>
    <w:rsid w:val="005F0958"/>
    <w:rsid w:val="006043C5"/>
    <w:rsid w:val="00611359"/>
    <w:rsid w:val="00616811"/>
    <w:rsid w:val="00616E1B"/>
    <w:rsid w:val="00620E73"/>
    <w:rsid w:val="0062415A"/>
    <w:rsid w:val="006254AF"/>
    <w:rsid w:val="00642E0A"/>
    <w:rsid w:val="006448B7"/>
    <w:rsid w:val="006919F3"/>
    <w:rsid w:val="00692296"/>
    <w:rsid w:val="006924B7"/>
    <w:rsid w:val="006A4890"/>
    <w:rsid w:val="006A7C49"/>
    <w:rsid w:val="006F615D"/>
    <w:rsid w:val="00710033"/>
    <w:rsid w:val="0072286A"/>
    <w:rsid w:val="007317C4"/>
    <w:rsid w:val="00732044"/>
    <w:rsid w:val="0073665A"/>
    <w:rsid w:val="00740EC0"/>
    <w:rsid w:val="00762117"/>
    <w:rsid w:val="00764751"/>
    <w:rsid w:val="00786237"/>
    <w:rsid w:val="00791D3C"/>
    <w:rsid w:val="007A4033"/>
    <w:rsid w:val="007D3F2B"/>
    <w:rsid w:val="007E281F"/>
    <w:rsid w:val="0082060A"/>
    <w:rsid w:val="00835FA9"/>
    <w:rsid w:val="008641E8"/>
    <w:rsid w:val="00893622"/>
    <w:rsid w:val="008972CB"/>
    <w:rsid w:val="008A26B4"/>
    <w:rsid w:val="008A53A6"/>
    <w:rsid w:val="008B5500"/>
    <w:rsid w:val="008C13E3"/>
    <w:rsid w:val="008C6146"/>
    <w:rsid w:val="00914203"/>
    <w:rsid w:val="0091495F"/>
    <w:rsid w:val="0091640F"/>
    <w:rsid w:val="009224AE"/>
    <w:rsid w:val="009436BC"/>
    <w:rsid w:val="0094710F"/>
    <w:rsid w:val="0096118D"/>
    <w:rsid w:val="00970D1A"/>
    <w:rsid w:val="009B0267"/>
    <w:rsid w:val="009B7575"/>
    <w:rsid w:val="009C1CCD"/>
    <w:rsid w:val="009D541D"/>
    <w:rsid w:val="009F2B01"/>
    <w:rsid w:val="009F5B80"/>
    <w:rsid w:val="00A10293"/>
    <w:rsid w:val="00A10C62"/>
    <w:rsid w:val="00A35940"/>
    <w:rsid w:val="00A536FF"/>
    <w:rsid w:val="00A5555D"/>
    <w:rsid w:val="00A65619"/>
    <w:rsid w:val="00A73B26"/>
    <w:rsid w:val="00A73ECA"/>
    <w:rsid w:val="00A806EE"/>
    <w:rsid w:val="00A96447"/>
    <w:rsid w:val="00AE155E"/>
    <w:rsid w:val="00AE5432"/>
    <w:rsid w:val="00AE70D2"/>
    <w:rsid w:val="00B23E66"/>
    <w:rsid w:val="00B50DC2"/>
    <w:rsid w:val="00B615D1"/>
    <w:rsid w:val="00B66BB2"/>
    <w:rsid w:val="00B80EC1"/>
    <w:rsid w:val="00B84159"/>
    <w:rsid w:val="00B92334"/>
    <w:rsid w:val="00B95E32"/>
    <w:rsid w:val="00B96DC5"/>
    <w:rsid w:val="00BA322C"/>
    <w:rsid w:val="00BC49AC"/>
    <w:rsid w:val="00BC4DCF"/>
    <w:rsid w:val="00BD3258"/>
    <w:rsid w:val="00BD65D6"/>
    <w:rsid w:val="00BE6D08"/>
    <w:rsid w:val="00C06969"/>
    <w:rsid w:val="00C11594"/>
    <w:rsid w:val="00C45EBF"/>
    <w:rsid w:val="00C5255B"/>
    <w:rsid w:val="00C5722F"/>
    <w:rsid w:val="00C609E8"/>
    <w:rsid w:val="00C662AE"/>
    <w:rsid w:val="00C6741F"/>
    <w:rsid w:val="00C70217"/>
    <w:rsid w:val="00C77855"/>
    <w:rsid w:val="00C804D1"/>
    <w:rsid w:val="00C84558"/>
    <w:rsid w:val="00C92BAA"/>
    <w:rsid w:val="00CB7B70"/>
    <w:rsid w:val="00CC32EE"/>
    <w:rsid w:val="00CD7B19"/>
    <w:rsid w:val="00CE415C"/>
    <w:rsid w:val="00D01E75"/>
    <w:rsid w:val="00D04FB7"/>
    <w:rsid w:val="00D46C9E"/>
    <w:rsid w:val="00D63CF9"/>
    <w:rsid w:val="00D6780B"/>
    <w:rsid w:val="00D7332C"/>
    <w:rsid w:val="00D867FB"/>
    <w:rsid w:val="00D94DB9"/>
    <w:rsid w:val="00DD1260"/>
    <w:rsid w:val="00DD32E9"/>
    <w:rsid w:val="00DE3FD5"/>
    <w:rsid w:val="00DF326A"/>
    <w:rsid w:val="00E07698"/>
    <w:rsid w:val="00E3674D"/>
    <w:rsid w:val="00E41C33"/>
    <w:rsid w:val="00E542B1"/>
    <w:rsid w:val="00E60C0F"/>
    <w:rsid w:val="00E6183E"/>
    <w:rsid w:val="00E64C8D"/>
    <w:rsid w:val="00E6686E"/>
    <w:rsid w:val="00E722B6"/>
    <w:rsid w:val="00E72A76"/>
    <w:rsid w:val="00E81F8F"/>
    <w:rsid w:val="00E913C3"/>
    <w:rsid w:val="00E92EB5"/>
    <w:rsid w:val="00EB1BA7"/>
    <w:rsid w:val="00EC4564"/>
    <w:rsid w:val="00EF37D9"/>
    <w:rsid w:val="00EF5454"/>
    <w:rsid w:val="00EF57D7"/>
    <w:rsid w:val="00F1243B"/>
    <w:rsid w:val="00F66BEB"/>
    <w:rsid w:val="00F71495"/>
    <w:rsid w:val="00F80B69"/>
    <w:rsid w:val="00F81D41"/>
    <w:rsid w:val="00FD109B"/>
    <w:rsid w:val="00FE1B1C"/>
    <w:rsid w:val="00FE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0DCD5"/>
  <w15:chartTrackingRefBased/>
  <w15:docId w15:val="{FF7E19E4-CDAE-41B6-8E72-BD8674B2A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E0A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E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E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E0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A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A1A"/>
    <w:rPr>
      <w:rFonts w:ascii="Calibri" w:eastAsia="SimSun" w:hAnsi="Calibri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A96447"/>
    <w:rPr>
      <w:rFonts w:ascii="Book Antiqua" w:eastAsia="Book Antiqua" w:hAnsi="Book Antiqua" w:cs="Book Antiqua"/>
      <w:sz w:val="17"/>
      <w:szCs w:val="17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96447"/>
    <w:rPr>
      <w:rFonts w:ascii="Book Antiqua" w:eastAsia="Book Antiqua" w:hAnsi="Book Antiqua" w:cs="Book Antiqua"/>
      <w:sz w:val="17"/>
      <w:szCs w:val="17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1E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E63"/>
    <w:pPr>
      <w:widowControl/>
      <w:jc w:val="left"/>
    </w:pPr>
    <w:rPr>
      <w:rFonts w:asciiTheme="minorHAnsi" w:eastAsiaTheme="minorEastAsia" w:hAnsiTheme="minorHAnsi" w:cstheme="minorBidi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E63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ucie Senn</cp:lastModifiedBy>
  <cp:revision>2</cp:revision>
  <dcterms:created xsi:type="dcterms:W3CDTF">2021-01-08T14:48:00Z</dcterms:created>
  <dcterms:modified xsi:type="dcterms:W3CDTF">2021-01-08T14:48:00Z</dcterms:modified>
</cp:coreProperties>
</file>